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6939A8" w14:textId="51A62B78" w:rsidR="00BD1BA7" w:rsidRDefault="00BD1BA7" w:rsidP="00BD1BA7">
      <w:pPr>
        <w:pStyle w:val="Heading3"/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L FIGURES</w:t>
      </w:r>
    </w:p>
    <w:p w14:paraId="101FAC74" w14:textId="77777777" w:rsidR="00120863" w:rsidRPr="00120863" w:rsidRDefault="00120863" w:rsidP="00120863"/>
    <w:p w14:paraId="67CBBD5F" w14:textId="49E7F0E0" w:rsidR="00274233" w:rsidRDefault="00274233" w:rsidP="00274233">
      <w:pPr>
        <w:widowControl w:val="0"/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114300" distB="114300" distL="114300" distR="114300" wp14:anchorId="690E4AD3" wp14:editId="64597FF4">
            <wp:extent cx="3833813" cy="2786614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33813" cy="27866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65258A6" w14:textId="77777777" w:rsidR="00120863" w:rsidRPr="00274233" w:rsidRDefault="00120863" w:rsidP="00120863">
      <w:pPr>
        <w:rPr>
          <w:sz w:val="24"/>
          <w:szCs w:val="24"/>
        </w:rPr>
      </w:pPr>
      <w:r w:rsidRPr="00274233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1: No evidence for causal relationships of HDL or T2D on DD. </w:t>
      </w:r>
      <w:r w:rsidRPr="00274233">
        <w:rPr>
          <w:rFonts w:ascii="Times New Roman" w:eastAsia="Times New Roman" w:hAnsi="Times New Roman" w:cs="Times New Roman"/>
          <w:sz w:val="24"/>
          <w:szCs w:val="24"/>
        </w:rPr>
        <w:t>Here we have the genetic correlation for DD and HDL or DD and T2D between four groupings of SNPs: (1) DD specific significant GWAS SNPs, (2) HDL or T2D specific significant GWAS SNPs, (3) significant GWAS SNPs in both DD and HDL or T2D and (4) all non-significant SNPs shared between studies. While there is evidence of some shared genetics from effect of SNPs, the results found here are not consistent with a causal relationship of HDL or T2D on DD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7423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rror bars are defined by the genetic correlation ± 1.96 times the </w:t>
      </w:r>
      <w:proofErr w:type="spellStart"/>
      <w:r w:rsidRPr="00274233">
        <w:rPr>
          <w:rFonts w:ascii="Times New Roman" w:eastAsia="Times New Roman" w:hAnsi="Times New Roman" w:cs="Times New Roman"/>
          <w:sz w:val="24"/>
          <w:szCs w:val="24"/>
          <w:lang w:val="en-US"/>
        </w:rPr>
        <w:t>s.e.</w:t>
      </w:r>
      <w:proofErr w:type="spellEnd"/>
      <w:r w:rsidRPr="0027423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 each grouping of SNPs.</w:t>
      </w:r>
    </w:p>
    <w:p w14:paraId="14AFB1E8" w14:textId="0915BBC3" w:rsidR="00274233" w:rsidRDefault="0027423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07EF4168" w14:textId="1A7885B2" w:rsidR="00371195" w:rsidRDefault="00274233" w:rsidP="00274233">
      <w:pPr>
        <w:widowControl w:val="0"/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114300" distB="114300" distL="114300" distR="114300" wp14:anchorId="1CADBC15" wp14:editId="501530DE">
            <wp:extent cx="3176588" cy="4213158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76588" cy="421315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AF04D3C" w14:textId="77777777" w:rsidR="00120863" w:rsidRPr="00274233" w:rsidRDefault="00120863" w:rsidP="00120863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74233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2: Mean </w:t>
      </w:r>
      <m:oMath>
        <m:sSup>
          <m:sSupPr>
            <m:ctrlPr>
              <w:rPr>
                <w:rFonts w:ascii="Cambria Math" w:eastAsia="Times New Roman" w:hAnsi="Cambria Math" w:cs="Times New Roman"/>
                <w:b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χ</m:t>
            </m:r>
          </m:e>
          <m:sup>
            <m:r>
              <m:rPr>
                <m:sty m:val="bi"/>
              </m:rPr>
              <w:rPr>
                <w:rFonts w:ascii="Cambria Math" w:eastAsia="Times New Roman" w:hAnsi="Cambria Math" w:cs="Times New Roman"/>
                <w:sz w:val="24"/>
                <w:szCs w:val="24"/>
              </w:rPr>
              <m:t>2</m:t>
            </m:r>
          </m:sup>
        </m:sSup>
      </m:oMath>
      <w:r w:rsidRPr="00274233">
        <w:rPr>
          <w:rFonts w:ascii="Times New Roman" w:eastAsia="Times New Roman" w:hAnsi="Times New Roman" w:cs="Times New Roman"/>
          <w:b/>
          <w:sz w:val="24"/>
          <w:szCs w:val="24"/>
        </w:rPr>
        <w:t xml:space="preserve"> over the 43 significant tissue-specific gene models from TWAS. </w:t>
      </w:r>
      <w:r w:rsidRPr="00274233">
        <w:rPr>
          <w:rFonts w:ascii="Times New Roman" w:eastAsia="Times New Roman" w:hAnsi="Times New Roman" w:cs="Times New Roman"/>
          <w:sz w:val="24"/>
          <w:szCs w:val="24"/>
        </w:rPr>
        <w:t xml:space="preserve">To find the tissue with the most signal from TWAS, we calculated the mean </w:t>
      </w:r>
      <m:oMath>
        <m:sSup>
          <m:sSupPr>
            <m:ctrlPr>
              <w:rPr>
                <w:rFonts w:ascii="Cambria Math" w:eastAsia="Times New Roman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χ</m:t>
            </m:r>
          </m:e>
          <m:sup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2</m:t>
            </m:r>
          </m:sup>
        </m:sSup>
      </m:oMath>
      <w:r w:rsidRPr="00274233">
        <w:rPr>
          <w:rFonts w:ascii="Times New Roman" w:eastAsia="Times New Roman" w:hAnsi="Times New Roman" w:cs="Times New Roman"/>
          <w:sz w:val="24"/>
          <w:szCs w:val="24"/>
        </w:rPr>
        <w:t>statistic for all significant models within a tissue.</w:t>
      </w:r>
    </w:p>
    <w:p w14:paraId="00ACE895" w14:textId="6A6D744B" w:rsidR="00371195" w:rsidRDefault="00371195">
      <w:pPr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37119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371195"/>
    <w:rsid w:val="00120863"/>
    <w:rsid w:val="00274233"/>
    <w:rsid w:val="002A4C1F"/>
    <w:rsid w:val="00371195"/>
    <w:rsid w:val="003F3655"/>
    <w:rsid w:val="005310EB"/>
    <w:rsid w:val="005A64F0"/>
    <w:rsid w:val="007A5BEE"/>
    <w:rsid w:val="00952C7D"/>
    <w:rsid w:val="00B16873"/>
    <w:rsid w:val="00BD1BA7"/>
    <w:rsid w:val="00BE1545"/>
    <w:rsid w:val="00CB6A09"/>
    <w:rsid w:val="00E74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C6525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CB6A0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9</Words>
  <Characters>741</Characters>
  <Application>Microsoft Macintosh Word</Application>
  <DocSecurity>0</DocSecurity>
  <Lines>6</Lines>
  <Paragraphs>1</Paragraphs>
  <ScaleCrop>false</ScaleCrop>
  <LinksUpToDate>false</LinksUpToDate>
  <CharactersWithSpaces>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egan Major</cp:lastModifiedBy>
  <cp:revision>2</cp:revision>
  <dcterms:created xsi:type="dcterms:W3CDTF">2019-04-24T01:45:00Z</dcterms:created>
  <dcterms:modified xsi:type="dcterms:W3CDTF">2019-04-24T01:45:00Z</dcterms:modified>
</cp:coreProperties>
</file>